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</w:rPr>
        <w:t>Supplementary Table 3. Metabolic pathways of the the key metabolites involved in the MHE rat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248"/>
        <w:gridCol w:w="5149"/>
        <w:gridCol w:w="9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EGG ID</w:t>
            </w:r>
          </w:p>
        </w:tc>
        <w:tc>
          <w:tcPr>
            <w:tcW w:w="7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ntry type</w:t>
            </w:r>
          </w:p>
        </w:tc>
        <w:tc>
          <w:tcPr>
            <w:tcW w:w="30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EGG name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2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biosynthesis - Rattus norvegicus (ra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5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lanine, aspartate and glutamate metabolism -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6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lycine, serine and threonine metabolism - Ra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9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Valine, leucine and isoleucine biosynthesis -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33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and proline metabolism - Rattus norv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43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aurine and hypotaurine metabolism - Rattus n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62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yruvate metabolism - Rattus norvegicus (rat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97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minoacyl-tRNA biosynthesis - Rattus norvegic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472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ergic synapse - Rattus norvegicus (rat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2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 (gamma-Aminobutyrate) shu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2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Urea cyc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4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reatine pathw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9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hosphatidylcholine (PC) biosynthesis, cholin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9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hosphatidylethanolamine (PE) biosynthesis, e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1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ntothenate biosynthesis, valine/L-aspartate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nositol phosphate metabolism, Ins(1,3,4,5)P4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olyamine biosynthesis, arginine =&gt; ornithine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 biosynthesis, eukaryotes, putrescine =&gt; 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7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4-dicarboxylic acid cycle, NAD - malic enzym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84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biosynthesis, ornithine =&gt; argin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84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biosynthesis, glutamate =&gt; acetylcit..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0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T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0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D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0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Orthophosph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yruv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Glutam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-Oxogluta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4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Alan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6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Argin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6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Glutam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7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Ornith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2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Leuc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3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yo-Inosito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8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Threon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4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aur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5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(R)-Lact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32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Citrull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33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4-Aminobutano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40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Isoleuc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588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holine phosphate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ndnya">
    <w:altName w:val="宋体"/>
    <w:panose1 w:val="00000400000000000000"/>
    <w:charset w:val="01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NDE1ZGM1MWE2MDM5ZTgxOWVmNDhiZjc2MzUwNzIifQ=="/>
  </w:docVars>
  <w:rsids>
    <w:rsidRoot w:val="00000000"/>
    <w:rsid w:val="02A76F21"/>
    <w:rsid w:val="0AB16F96"/>
    <w:rsid w:val="0F3D462C"/>
    <w:rsid w:val="10624297"/>
    <w:rsid w:val="10E16B8A"/>
    <w:rsid w:val="3FD04610"/>
    <w:rsid w:val="5D33177B"/>
    <w:rsid w:val="6B80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Sendnya"/>
      <w:kern w:val="2"/>
      <w:sz w:val="24"/>
      <w:szCs w:val="24"/>
      <w:lang w:val="en-US" w:eastAsia="zh-CN" w:bidi="or-I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54</Words>
  <Characters>8870</Characters>
  <Lines>0</Lines>
  <Paragraphs>0</Paragraphs>
  <TotalTime>1</TotalTime>
  <ScaleCrop>false</ScaleCrop>
  <LinksUpToDate>false</LinksUpToDate>
  <CharactersWithSpaces>93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1:28:00Z</dcterms:created>
  <dc:creator>Administrator</dc:creator>
  <cp:lastModifiedBy>Aitor</cp:lastModifiedBy>
  <dcterms:modified xsi:type="dcterms:W3CDTF">2023-07-27T01:1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106F1603C342DBBB3F8348FE0FC89E</vt:lpwstr>
  </property>
</Properties>
</file>